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76721E">
      <w:pPr>
        <w:ind w:firstLine="480"/>
        <w:rPr>
          <w:rFonts w:ascii="Times New Roman" w:hAnsi="Times New Roman" w:eastAsia="宋体" w:cs="Times New Roman"/>
          <w:sz w:val="32"/>
          <w:szCs w:val="32"/>
        </w:rPr>
      </w:pPr>
      <w:r>
        <w:rPr>
          <w:rFonts w:hint="eastAsia" w:ascii="Times New Roman" w:hAnsi="Times New Roman" w:eastAsia="宋体" w:cs="Times New Roman"/>
          <w:sz w:val="32"/>
          <w:szCs w:val="32"/>
        </w:rPr>
        <w:t>The English search was conducted using PubMed as an example: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7479"/>
      </w:tblGrid>
      <w:tr w14:paraId="726EC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 w14:paraId="5B04A810">
            <w:pPr>
              <w:ind w:firstLine="480"/>
              <w:jc w:val="left"/>
              <w:rPr>
                <w:rFonts w:ascii="Times New Roman" w:hAnsi="Times New Roman" w:eastAsia="宋体" w:cs="Times New Roman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sz w:val="32"/>
                <w:szCs w:val="32"/>
              </w:rPr>
              <w:t>#1</w:t>
            </w:r>
          </w:p>
        </w:tc>
        <w:tc>
          <w:tcPr>
            <w:tcW w:w="7479" w:type="dxa"/>
          </w:tcPr>
          <w:p w14:paraId="5CB04C5F">
            <w:pPr>
              <w:ind w:firstLine="480"/>
              <w:jc w:val="left"/>
              <w:rPr>
                <w:rFonts w:ascii="Times New Roman" w:hAnsi="Times New Roman" w:eastAsia="宋体" w:cs="Times New Roman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sz w:val="32"/>
                <w:szCs w:val="32"/>
              </w:rPr>
              <w:t xml:space="preserve">((("Stroke"[Mesh]) OR (((((((((((((((((((((((((((Cerebrovascular Accident[Title/Abstract]) OR (Cerebrovascular 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sz w:val="32"/>
                <w:szCs w:val="32"/>
              </w:rPr>
              <w:t>Accidents[Title/Abstract])) OR (Cerebral Stroke[Title/Abstract])) OR (Cerebral Strokes[Title/Abstract])) OR (Stroke, Cerebral[Title/Abstract])) OR (Strokes, Cerebral[Title/Abstract])) OR (Cerebrovascular Apoplexy[Title/Abstract])) OR (Apoplexy, Cerebrovascular[Title/Abstract])) OR (Vascular Accident, Brain[Title/Abstract])) OR (Brain Vascular Accident[Title/Abstract])) OR (Brain Vascular Accidents[Title/Abstract])) OR (Vascular Accidents, Brain[Title/Abstract])) OR (Cerebrovascular Stroke[Title/Abstract])) OR (Cerebrovascular Strokes[Title/Abstract])) OR (Stroke, Cerebrovascular[Title/Abstract])) OR (Strokes, Cerebrovascular[Title/Abstract])) OR (Apoplexy[Title/Abstract])) OR (CVA (Cerebrovascular Accident[Title/Abstract]))) OR (CVAs (Cerebrovascular Accident[Title/Abstract]))) OR (Stroke, Acute[Title/Abstract])) OR (Acute Stroke[Title/Abstract])) OR (Acute Strokes[Title/Abstract])) OR (Strokes, Acute[Title/Abstract])) OR (Cerebrovascular Accident, Acute[Title/Abstract])) OR (Acute Cerebrovascular Accident[Title/Abstract])) OR (Acute Cerebrovascular Accidents[Title/Abstract])) OR (Cerebrovascular Accidents, Acute[Title/Abstract])))</w:t>
            </w:r>
          </w:p>
        </w:tc>
      </w:tr>
      <w:tr w14:paraId="43A6CE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 w14:paraId="1EC7F552">
            <w:pPr>
              <w:ind w:firstLine="480"/>
              <w:jc w:val="left"/>
              <w:rPr>
                <w:rFonts w:ascii="Times New Roman" w:hAnsi="Times New Roman" w:eastAsia="宋体" w:cs="Times New Roman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sz w:val="32"/>
                <w:szCs w:val="32"/>
              </w:rPr>
              <w:t>#2</w:t>
            </w:r>
          </w:p>
        </w:tc>
        <w:tc>
          <w:tcPr>
            <w:tcW w:w="7479" w:type="dxa"/>
          </w:tcPr>
          <w:p w14:paraId="781B1FFB">
            <w:pPr>
              <w:ind w:firstLine="480"/>
              <w:jc w:val="left"/>
              <w:rPr>
                <w:rFonts w:ascii="Times New Roman" w:hAnsi="Times New Roman" w:eastAsia="宋体" w:cs="Times New Roman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sz w:val="32"/>
                <w:szCs w:val="32"/>
              </w:rPr>
              <w:t>(((("Deglutition Disorders"[Mesh]) OR (((((((((((Deglutition Disorder[Title/Abstract]) OR (Disorders, Deglutition[Title/Abstract])) OR (Dysphagia[Title/Abstract])) OR (Swallowing Disorder[Title/Abstract])) OR (Swallowing Disorders[Title/Abstract])) OR (Oropharyngeal Dysphagia[Title/Abstract])) OR (Dysphagia, Oropharyngeal[Title/Abstract])) OR (Esophageal Dysphagia[Title/Abstract])) OR (Dysphagia, Esophageal[Title/Abstract])) OR (deglutition difficulty[Title/Abstract])) OR (swallowing difficulty[Title/Abstract])))</w:t>
            </w:r>
          </w:p>
        </w:tc>
      </w:tr>
      <w:tr w14:paraId="7BE5D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 w14:paraId="7140870F">
            <w:pPr>
              <w:ind w:firstLine="480"/>
              <w:jc w:val="left"/>
              <w:rPr>
                <w:rFonts w:ascii="Times New Roman" w:hAnsi="Times New Roman" w:eastAsia="宋体" w:cs="Times New Roman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sz w:val="32"/>
                <w:szCs w:val="32"/>
              </w:rPr>
              <w:t>#3</w:t>
            </w:r>
          </w:p>
        </w:tc>
        <w:tc>
          <w:tcPr>
            <w:tcW w:w="7479" w:type="dxa"/>
          </w:tcPr>
          <w:p w14:paraId="538A4E2C">
            <w:pPr>
              <w:ind w:firstLine="480"/>
              <w:jc w:val="left"/>
              <w:rPr>
                <w:rFonts w:ascii="Times New Roman" w:hAnsi="Times New Roman" w:eastAsia="宋体" w:cs="Times New Roman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sz w:val="32"/>
                <w:szCs w:val="32"/>
              </w:rPr>
              <w:t xml:space="preserve"> (("Medicine, Chinese Traditional"[Mesh]) OR ((((((((((((((Zhong Yi Xue[Title/Abstract]) OR (Chung I Hsueh[Title/Abstract])) OR (Hsueh, Chung I[Title/Abstract])) OR (Traditional Medicine, Chinese[Title/Abstract])) OR (Chinese Traditional Medicine[Title/Abstract])) OR (Traditional Chinese Medicine[Title/Abstract])) OR (Chinese Medicine, Traditional[Title/Abstract])) OR (Traditional Tongue Diagnosis[Title/Abstract])) OR (Tongue Diagnoses, Traditional[Title/Abstract])) OR (Tongue Diagnosis, Traditional[Title/Abstract])) OR (Traditional Tongue Diagnoses[Title/Abstract])) OR (Traditional Tongue Assessment[Title/Abstract])) OR (Tongue Assessment, Traditional[Title/Abstract])) OR (Traditional Tongue Assessments[Title/Abstract])))) </w:t>
            </w:r>
          </w:p>
        </w:tc>
      </w:tr>
      <w:tr w14:paraId="06CA5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 w14:paraId="3B12A599">
            <w:pPr>
              <w:ind w:firstLine="480"/>
              <w:jc w:val="left"/>
              <w:rPr>
                <w:rFonts w:ascii="Times New Roman" w:hAnsi="Times New Roman" w:eastAsia="宋体" w:cs="Times New Roman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sz w:val="32"/>
                <w:szCs w:val="32"/>
              </w:rPr>
              <w:t>#4</w:t>
            </w:r>
          </w:p>
        </w:tc>
        <w:tc>
          <w:tcPr>
            <w:tcW w:w="7479" w:type="dxa"/>
          </w:tcPr>
          <w:p w14:paraId="5567B652">
            <w:pPr>
              <w:ind w:firstLine="480"/>
              <w:jc w:val="left"/>
              <w:rPr>
                <w:rFonts w:ascii="Times New Roman" w:hAnsi="Times New Roman" w:eastAsia="宋体" w:cs="Times New Roman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sz w:val="32"/>
                <w:szCs w:val="32"/>
              </w:rPr>
              <w:t>(clinicaltrial[Filter] OR randomizedcontrolledtrial[Filter]))</w:t>
            </w:r>
          </w:p>
        </w:tc>
      </w:tr>
      <w:tr w14:paraId="3F1DC4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 w14:paraId="1C4C80BC">
            <w:pPr>
              <w:ind w:firstLine="480"/>
              <w:jc w:val="left"/>
              <w:rPr>
                <w:rFonts w:ascii="Times New Roman" w:hAnsi="Times New Roman" w:eastAsia="宋体" w:cs="Times New Roman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sz w:val="32"/>
                <w:szCs w:val="32"/>
              </w:rPr>
              <w:t>#5</w:t>
            </w:r>
          </w:p>
        </w:tc>
        <w:tc>
          <w:tcPr>
            <w:tcW w:w="7479" w:type="dxa"/>
          </w:tcPr>
          <w:p w14:paraId="3DF37008">
            <w:pPr>
              <w:ind w:firstLine="480"/>
              <w:jc w:val="left"/>
              <w:rPr>
                <w:rFonts w:ascii="Times New Roman" w:hAnsi="Times New Roman" w:eastAsia="宋体" w:cs="Times New Roman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sz w:val="32"/>
                <w:szCs w:val="32"/>
              </w:rPr>
              <w:t xml:space="preserve"> (randomized controlled trial[Publication Type] OR randomized[Title/Abstract] OR placebo[Title/Abstract]) </w:t>
            </w:r>
          </w:p>
        </w:tc>
      </w:tr>
      <w:tr w14:paraId="29A4B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 w14:paraId="7409AF9B">
            <w:pPr>
              <w:ind w:firstLine="480"/>
              <w:jc w:val="left"/>
              <w:rPr>
                <w:rFonts w:ascii="Times New Roman" w:hAnsi="Times New Roman" w:eastAsia="宋体" w:cs="Times New Roman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sz w:val="32"/>
                <w:szCs w:val="32"/>
              </w:rPr>
              <w:t>#6</w:t>
            </w:r>
          </w:p>
        </w:tc>
        <w:tc>
          <w:tcPr>
            <w:tcW w:w="7479" w:type="dxa"/>
          </w:tcPr>
          <w:p w14:paraId="32A2C678">
            <w:pPr>
              <w:ind w:firstLine="480"/>
              <w:jc w:val="left"/>
              <w:rPr>
                <w:rFonts w:ascii="Times New Roman" w:hAnsi="Times New Roman" w:eastAsia="宋体" w:cs="Times New Roman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sz w:val="32"/>
                <w:szCs w:val="32"/>
              </w:rPr>
              <w:t>#1AND#2AND#3AND#4AND#5</w:t>
            </w:r>
          </w:p>
        </w:tc>
      </w:tr>
    </w:tbl>
    <w:p w14:paraId="16D6341B">
      <w:pPr>
        <w:rPr>
          <w:sz w:val="24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145ABD"/>
    <w:rsid w:val="01902572"/>
    <w:rsid w:val="025F31DC"/>
    <w:rsid w:val="069738AC"/>
    <w:rsid w:val="078E38F9"/>
    <w:rsid w:val="0AF864FA"/>
    <w:rsid w:val="0C1D7B7E"/>
    <w:rsid w:val="11D4394C"/>
    <w:rsid w:val="15F13BE1"/>
    <w:rsid w:val="1C145ABD"/>
    <w:rsid w:val="1E6A6C23"/>
    <w:rsid w:val="25D3309D"/>
    <w:rsid w:val="30E423DA"/>
    <w:rsid w:val="349854C0"/>
    <w:rsid w:val="4CE1676D"/>
    <w:rsid w:val="4F380D7B"/>
    <w:rsid w:val="527716BD"/>
    <w:rsid w:val="52E41F0D"/>
    <w:rsid w:val="59C04B11"/>
    <w:rsid w:val="5A892536"/>
    <w:rsid w:val="5B5C4323"/>
    <w:rsid w:val="67437E6C"/>
    <w:rsid w:val="67BD5648"/>
    <w:rsid w:val="68724566"/>
    <w:rsid w:val="68D80A1A"/>
    <w:rsid w:val="6A3F0CC4"/>
    <w:rsid w:val="6BA462BE"/>
    <w:rsid w:val="719D68B4"/>
    <w:rsid w:val="74604B16"/>
    <w:rsid w:val="75485D6C"/>
    <w:rsid w:val="771D3920"/>
    <w:rsid w:val="7F871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12</Words>
  <Characters>2570</Characters>
  <Lines>0</Lines>
  <Paragraphs>0</Paragraphs>
  <TotalTime>1</TotalTime>
  <ScaleCrop>false</ScaleCrop>
  <LinksUpToDate>false</LinksUpToDate>
  <CharactersWithSpaces>277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06:32:00Z</dcterms:created>
  <dc:creator>从未</dc:creator>
  <cp:lastModifiedBy>从未</cp:lastModifiedBy>
  <dcterms:modified xsi:type="dcterms:W3CDTF">2025-06-30T11:3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58C878A3E1242A39F4A3B2596F60419_13</vt:lpwstr>
  </property>
  <property fmtid="{D5CDD505-2E9C-101B-9397-08002B2CF9AE}" pid="4" name="KSOTemplateDocerSaveRecord">
    <vt:lpwstr>eyJoZGlkIjoiMWZjMzc0ZGIyNTA2YTQ4YmM3MjUzZmRkNjQxMmVlMDQiLCJ1c2VySWQiOiI4ODQ2MzA2ODkifQ==</vt:lpwstr>
  </property>
</Properties>
</file>